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0B3A" w:rsidRDefault="00E43F36" w:rsidP="00E40B3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File 7</w:t>
      </w:r>
      <w:r w:rsidR="00E40B3A" w:rsidRPr="006239D0">
        <w:rPr>
          <w:rFonts w:ascii="Times New Roman" w:hAnsi="Times New Roman" w:cs="Times New Roman"/>
          <w:b/>
          <w:sz w:val="24"/>
          <w:szCs w:val="24"/>
        </w:rPr>
        <w:t>.</w:t>
      </w:r>
      <w:r w:rsidR="00E40B3A" w:rsidRPr="006239D0">
        <w:rPr>
          <w:rFonts w:ascii="Times New Roman" w:hAnsi="Times New Roman" w:cs="Times New Roman"/>
          <w:sz w:val="24"/>
          <w:szCs w:val="24"/>
        </w:rPr>
        <w:t xml:space="preserve"> Overview of the different length and origin of the NS1 protein identified in the H1N1pdm09 and H1pdm09N1av genotypes</w:t>
      </w:r>
    </w:p>
    <w:tbl>
      <w:tblPr>
        <w:tblStyle w:val="TableGrid"/>
        <w:tblpPr w:leftFromText="180" w:rightFromText="180" w:vertAnchor="text" w:horzAnchor="margin" w:tblpY="31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816"/>
        <w:gridCol w:w="1470"/>
        <w:gridCol w:w="1470"/>
        <w:gridCol w:w="1696"/>
        <w:gridCol w:w="1696"/>
      </w:tblGrid>
      <w:tr w:rsidR="00E40B3A" w:rsidTr="00A00C28">
        <w:tc>
          <w:tcPr>
            <w:tcW w:w="950" w:type="dxa"/>
            <w:tcBorders>
              <w:top w:val="single" w:sz="4" w:space="0" w:color="auto"/>
              <w:bottom w:val="single" w:sz="12" w:space="0" w:color="auto"/>
            </w:tcBorders>
          </w:tcPr>
          <w:p w:rsidR="00E40B3A" w:rsidRPr="0002715B" w:rsidRDefault="00E40B3A" w:rsidP="00A00C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40B3A" w:rsidRPr="0002715B" w:rsidRDefault="00E40B3A" w:rsidP="00A00C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12" w:space="0" w:color="auto"/>
            </w:tcBorders>
          </w:tcPr>
          <w:p w:rsidR="00E40B3A" w:rsidRPr="0002715B" w:rsidRDefault="00E40B3A" w:rsidP="00A00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15B">
              <w:rPr>
                <w:rFonts w:ascii="Times New Roman" w:hAnsi="Times New Roman" w:cs="Times New Roman"/>
                <w:sz w:val="24"/>
                <w:szCs w:val="24"/>
              </w:rPr>
              <w:t xml:space="preserve">NS1 </w:t>
            </w:r>
            <w:proofErr w:type="spellStart"/>
            <w:r w:rsidRPr="0002715B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  <w:proofErr w:type="spellEnd"/>
          </w:p>
          <w:p w:rsidR="00E40B3A" w:rsidRPr="0002715B" w:rsidRDefault="00E40B3A" w:rsidP="00A00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15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2715B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proofErr w:type="spellEnd"/>
            <w:r w:rsidRPr="000271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12" w:space="0" w:color="auto"/>
            </w:tcBorders>
          </w:tcPr>
          <w:p w:rsidR="00E40B3A" w:rsidRPr="0002715B" w:rsidRDefault="00E40B3A" w:rsidP="00A00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15B">
              <w:rPr>
                <w:rFonts w:ascii="Times New Roman" w:hAnsi="Times New Roman" w:cs="Times New Roman"/>
                <w:sz w:val="24"/>
                <w:szCs w:val="24"/>
              </w:rPr>
              <w:t>H1N1pdm09 Genotype 1</w:t>
            </w:r>
          </w:p>
          <w:p w:rsidR="00E40B3A" w:rsidRPr="0002715B" w:rsidRDefault="00E40B3A" w:rsidP="00A00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15B">
              <w:rPr>
                <w:rFonts w:ascii="Times New Roman" w:hAnsi="Times New Roman" w:cs="Times New Roman"/>
                <w:sz w:val="24"/>
                <w:szCs w:val="24"/>
              </w:rPr>
              <w:t>PPPPPP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12" w:space="0" w:color="auto"/>
            </w:tcBorders>
          </w:tcPr>
          <w:p w:rsidR="00E40B3A" w:rsidRPr="0002715B" w:rsidRDefault="00E40B3A" w:rsidP="00A00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15B">
              <w:rPr>
                <w:rFonts w:ascii="Times New Roman" w:hAnsi="Times New Roman" w:cs="Times New Roman"/>
                <w:sz w:val="24"/>
                <w:szCs w:val="24"/>
              </w:rPr>
              <w:t>H1N1pdm09 Genotype 2</w:t>
            </w:r>
          </w:p>
          <w:p w:rsidR="00E40B3A" w:rsidRPr="0002715B" w:rsidRDefault="00E40B3A" w:rsidP="00A00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15B">
              <w:rPr>
                <w:rFonts w:ascii="Times New Roman" w:hAnsi="Times New Roman" w:cs="Times New Roman"/>
                <w:sz w:val="24"/>
                <w:szCs w:val="24"/>
              </w:rPr>
              <w:t>PPPPPA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12" w:space="0" w:color="auto"/>
            </w:tcBorders>
          </w:tcPr>
          <w:p w:rsidR="00E40B3A" w:rsidRPr="0002715B" w:rsidRDefault="00E40B3A" w:rsidP="00A00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15B">
              <w:rPr>
                <w:rFonts w:ascii="Times New Roman" w:hAnsi="Times New Roman" w:cs="Times New Roman"/>
                <w:sz w:val="24"/>
                <w:szCs w:val="24"/>
              </w:rPr>
              <w:t>H1pdm09N1av Genotype 1</w:t>
            </w:r>
          </w:p>
          <w:p w:rsidR="00E40B3A" w:rsidRPr="0002715B" w:rsidRDefault="00E40B3A" w:rsidP="00A00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15B">
              <w:rPr>
                <w:rFonts w:ascii="Times New Roman" w:hAnsi="Times New Roman" w:cs="Times New Roman"/>
                <w:sz w:val="24"/>
                <w:szCs w:val="24"/>
              </w:rPr>
              <w:t>PPPPPP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12" w:space="0" w:color="auto"/>
            </w:tcBorders>
          </w:tcPr>
          <w:p w:rsidR="00E40B3A" w:rsidRPr="0002715B" w:rsidRDefault="00E40B3A" w:rsidP="00A00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15B">
              <w:rPr>
                <w:rFonts w:ascii="Times New Roman" w:hAnsi="Times New Roman" w:cs="Times New Roman"/>
                <w:sz w:val="24"/>
                <w:szCs w:val="24"/>
              </w:rPr>
              <w:t>H1pdm09N1av Genotype 2</w:t>
            </w:r>
          </w:p>
          <w:p w:rsidR="00E40B3A" w:rsidRPr="0002715B" w:rsidRDefault="00E40B3A" w:rsidP="00A00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15B">
              <w:rPr>
                <w:rFonts w:ascii="Times New Roman" w:hAnsi="Times New Roman" w:cs="Times New Roman"/>
                <w:sz w:val="24"/>
                <w:szCs w:val="24"/>
              </w:rPr>
              <w:t>PPPPPA</w:t>
            </w:r>
          </w:p>
        </w:tc>
      </w:tr>
      <w:tr w:rsidR="00E40B3A" w:rsidTr="00A00C28">
        <w:tc>
          <w:tcPr>
            <w:tcW w:w="950" w:type="dxa"/>
            <w:tcBorders>
              <w:top w:val="single" w:sz="12" w:space="0" w:color="auto"/>
              <w:bottom w:val="nil"/>
            </w:tcBorders>
          </w:tcPr>
          <w:p w:rsidR="00E40B3A" w:rsidRPr="0002715B" w:rsidRDefault="00E40B3A" w:rsidP="00A00C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2715B">
              <w:rPr>
                <w:rFonts w:ascii="Times New Roman" w:hAnsi="Times New Roman" w:cs="Times New Roman"/>
                <w:i/>
                <w:sz w:val="24"/>
                <w:szCs w:val="24"/>
              </w:rPr>
              <w:t>Pdm</w:t>
            </w:r>
            <w:proofErr w:type="spellEnd"/>
          </w:p>
        </w:tc>
        <w:tc>
          <w:tcPr>
            <w:tcW w:w="766" w:type="dxa"/>
            <w:tcBorders>
              <w:top w:val="single" w:sz="12" w:space="0" w:color="auto"/>
              <w:bottom w:val="nil"/>
            </w:tcBorders>
          </w:tcPr>
          <w:p w:rsidR="00E40B3A" w:rsidRPr="0002715B" w:rsidRDefault="00E40B3A" w:rsidP="00A00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15B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365" w:type="dxa"/>
            <w:tcBorders>
              <w:top w:val="single" w:sz="12" w:space="0" w:color="auto"/>
              <w:bottom w:val="nil"/>
            </w:tcBorders>
          </w:tcPr>
          <w:p w:rsidR="00E40B3A" w:rsidRPr="0002715B" w:rsidRDefault="00E40B3A" w:rsidP="00A00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15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65" w:type="dxa"/>
            <w:tcBorders>
              <w:top w:val="single" w:sz="12" w:space="0" w:color="auto"/>
              <w:bottom w:val="nil"/>
            </w:tcBorders>
          </w:tcPr>
          <w:p w:rsidR="00E40B3A" w:rsidRPr="0002715B" w:rsidRDefault="00E40B3A" w:rsidP="00A00C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single" w:sz="12" w:space="0" w:color="auto"/>
              <w:bottom w:val="nil"/>
            </w:tcBorders>
          </w:tcPr>
          <w:p w:rsidR="00E40B3A" w:rsidRPr="0002715B" w:rsidRDefault="00E40B3A" w:rsidP="00A00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15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73" w:type="dxa"/>
            <w:tcBorders>
              <w:top w:val="single" w:sz="12" w:space="0" w:color="auto"/>
              <w:bottom w:val="nil"/>
            </w:tcBorders>
          </w:tcPr>
          <w:p w:rsidR="00E40B3A" w:rsidRPr="0002715B" w:rsidRDefault="00E40B3A" w:rsidP="00A00C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0B3A" w:rsidTr="00A00C28">
        <w:tc>
          <w:tcPr>
            <w:tcW w:w="950" w:type="dxa"/>
            <w:tcBorders>
              <w:top w:val="single" w:sz="4" w:space="0" w:color="auto"/>
            </w:tcBorders>
          </w:tcPr>
          <w:p w:rsidR="00E40B3A" w:rsidRPr="0002715B" w:rsidRDefault="00E40B3A" w:rsidP="00A00C2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2715B">
              <w:rPr>
                <w:rFonts w:ascii="Times New Roman" w:hAnsi="Times New Roman" w:cs="Times New Roman"/>
                <w:i/>
                <w:sz w:val="24"/>
                <w:szCs w:val="24"/>
              </w:rPr>
              <w:t>H1N1av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E40B3A" w:rsidRPr="0002715B" w:rsidRDefault="00E40B3A" w:rsidP="00A00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15B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E40B3A" w:rsidRPr="0002715B" w:rsidRDefault="00E40B3A" w:rsidP="00A00C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E40B3A" w:rsidRPr="0002715B" w:rsidRDefault="00E40B3A" w:rsidP="00A00C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single" w:sz="4" w:space="0" w:color="auto"/>
            </w:tcBorders>
          </w:tcPr>
          <w:p w:rsidR="00E40B3A" w:rsidRPr="0002715B" w:rsidRDefault="00E40B3A" w:rsidP="00A00C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  <w:tcBorders>
              <w:top w:val="single" w:sz="4" w:space="0" w:color="auto"/>
            </w:tcBorders>
          </w:tcPr>
          <w:p w:rsidR="00E40B3A" w:rsidRPr="0002715B" w:rsidRDefault="00E40B3A" w:rsidP="00A00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15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40B3A" w:rsidTr="00A00C28">
        <w:tc>
          <w:tcPr>
            <w:tcW w:w="950" w:type="dxa"/>
          </w:tcPr>
          <w:p w:rsidR="00E40B3A" w:rsidRPr="0002715B" w:rsidRDefault="00E40B3A" w:rsidP="00A00C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</w:tcPr>
          <w:p w:rsidR="00E40B3A" w:rsidRPr="0002715B" w:rsidRDefault="00E40B3A" w:rsidP="00A00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15B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365" w:type="dxa"/>
          </w:tcPr>
          <w:p w:rsidR="00E40B3A" w:rsidRPr="0002715B" w:rsidRDefault="00E40B3A" w:rsidP="00A00C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</w:tcPr>
          <w:p w:rsidR="00E40B3A" w:rsidRPr="0002715B" w:rsidRDefault="00E40B3A" w:rsidP="00A00C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15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73" w:type="dxa"/>
          </w:tcPr>
          <w:p w:rsidR="00E40B3A" w:rsidRPr="0002715B" w:rsidRDefault="00E40B3A" w:rsidP="00A00C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:rsidR="00E40B3A" w:rsidRPr="0002715B" w:rsidRDefault="00E40B3A" w:rsidP="00A00C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40B3A" w:rsidRDefault="00E40B3A" w:rsidP="00E40B3A">
      <w:pPr>
        <w:rPr>
          <w:rFonts w:ascii="Times New Roman" w:hAnsi="Times New Roman" w:cs="Times New Roman"/>
          <w:sz w:val="24"/>
          <w:szCs w:val="24"/>
        </w:rPr>
      </w:pPr>
    </w:p>
    <w:p w:rsidR="00E40B3A" w:rsidRDefault="00E40B3A" w:rsidP="00E40B3A">
      <w:pPr>
        <w:rPr>
          <w:rFonts w:ascii="Times New Roman" w:hAnsi="Times New Roman" w:cs="Times New Roman"/>
          <w:sz w:val="24"/>
          <w:szCs w:val="24"/>
        </w:rPr>
      </w:pPr>
    </w:p>
    <w:p w:rsidR="00E40B3A" w:rsidRDefault="00E40B3A" w:rsidP="00E40B3A">
      <w:pPr>
        <w:rPr>
          <w:rFonts w:ascii="Times New Roman" w:hAnsi="Times New Roman" w:cs="Times New Roman"/>
          <w:sz w:val="24"/>
          <w:szCs w:val="24"/>
        </w:rPr>
      </w:pPr>
    </w:p>
    <w:p w:rsidR="00E40B3A" w:rsidRDefault="00E40B3A" w:rsidP="00E40B3A">
      <w:pPr>
        <w:rPr>
          <w:rFonts w:ascii="Times New Roman" w:hAnsi="Times New Roman" w:cs="Times New Roman"/>
          <w:sz w:val="24"/>
          <w:szCs w:val="24"/>
        </w:rPr>
      </w:pPr>
    </w:p>
    <w:p w:rsidR="00E40B3A" w:rsidRPr="006239D0" w:rsidRDefault="00E40B3A" w:rsidP="00E40B3A">
      <w:pPr>
        <w:rPr>
          <w:rFonts w:ascii="Times New Roman" w:hAnsi="Times New Roman" w:cs="Times New Roman"/>
          <w:sz w:val="24"/>
          <w:szCs w:val="24"/>
        </w:rPr>
      </w:pPr>
    </w:p>
    <w:p w:rsidR="003B189F" w:rsidRDefault="00E40B3A">
      <w:r w:rsidRPr="006239D0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6239D0">
        <w:rPr>
          <w:rFonts w:ascii="Times New Roman" w:hAnsi="Times New Roman" w:cs="Times New Roman"/>
          <w:sz w:val="24"/>
          <w:szCs w:val="24"/>
        </w:rPr>
        <w:t>Pdm</w:t>
      </w:r>
      <w:proofErr w:type="spellEnd"/>
      <w:r w:rsidRPr="006239D0">
        <w:rPr>
          <w:rFonts w:ascii="Times New Roman" w:hAnsi="Times New Roman" w:cs="Times New Roman"/>
          <w:sz w:val="24"/>
          <w:szCs w:val="24"/>
        </w:rPr>
        <w:t>” indicates a NS1 origin of H1N1pdm09 whereas “H1N1av” indicates NS1 of H1N1av orig</w:t>
      </w:r>
      <w:r>
        <w:rPr>
          <w:rFonts w:ascii="Times New Roman" w:hAnsi="Times New Roman" w:cs="Times New Roman"/>
          <w:sz w:val="24"/>
          <w:szCs w:val="24"/>
        </w:rPr>
        <w:t xml:space="preserve">in. </w:t>
      </w:r>
      <w:proofErr w:type="gramStart"/>
      <w:r>
        <w:rPr>
          <w:rFonts w:ascii="Times New Roman" w:hAnsi="Times New Roman" w:cs="Times New Roman"/>
          <w:sz w:val="24"/>
          <w:szCs w:val="24"/>
        </w:rPr>
        <w:t>A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= indicates Amino acids. </w:t>
      </w:r>
      <w:r w:rsidRPr="006239D0">
        <w:rPr>
          <w:rFonts w:ascii="Times New Roman" w:hAnsi="Times New Roman" w:cs="Times New Roman"/>
          <w:sz w:val="24"/>
          <w:szCs w:val="24"/>
        </w:rPr>
        <w:t>There are few exceptions to this generalization of the distribution of the NS1 protein, which is indicated in t</w:t>
      </w:r>
      <w:r>
        <w:rPr>
          <w:rFonts w:ascii="Times New Roman" w:hAnsi="Times New Roman" w:cs="Times New Roman"/>
          <w:sz w:val="24"/>
          <w:szCs w:val="24"/>
        </w:rPr>
        <w:t>he phylogenetic tree in Figure 3.</w:t>
      </w:r>
    </w:p>
    <w:sectPr w:rsidR="003B18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B3A"/>
    <w:rsid w:val="00142792"/>
    <w:rsid w:val="001738D0"/>
    <w:rsid w:val="00362877"/>
    <w:rsid w:val="0039147D"/>
    <w:rsid w:val="003A1B7D"/>
    <w:rsid w:val="003B189F"/>
    <w:rsid w:val="003C6342"/>
    <w:rsid w:val="004734B6"/>
    <w:rsid w:val="004F531D"/>
    <w:rsid w:val="0051208F"/>
    <w:rsid w:val="00515999"/>
    <w:rsid w:val="005B5535"/>
    <w:rsid w:val="006818D4"/>
    <w:rsid w:val="00683A01"/>
    <w:rsid w:val="006905A7"/>
    <w:rsid w:val="00704B40"/>
    <w:rsid w:val="00774619"/>
    <w:rsid w:val="008834EE"/>
    <w:rsid w:val="009D340B"/>
    <w:rsid w:val="00A13618"/>
    <w:rsid w:val="00A27DF5"/>
    <w:rsid w:val="00AB54F3"/>
    <w:rsid w:val="00B43964"/>
    <w:rsid w:val="00B52C39"/>
    <w:rsid w:val="00B72093"/>
    <w:rsid w:val="00BA5DB4"/>
    <w:rsid w:val="00BD2FF1"/>
    <w:rsid w:val="00D539A1"/>
    <w:rsid w:val="00D66ED8"/>
    <w:rsid w:val="00E40B3A"/>
    <w:rsid w:val="00E43F36"/>
    <w:rsid w:val="00E77D8C"/>
    <w:rsid w:val="00F03617"/>
    <w:rsid w:val="00F13143"/>
    <w:rsid w:val="00FB12D4"/>
    <w:rsid w:val="00FF6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1A31BC7-B454-4664-A2FA-83C49EAAA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0B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0B3A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491</Characters>
  <Application>Microsoft Office Word</Application>
  <DocSecurity>4</DocSecurity>
  <Lines>4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Ryt-Hansen</dc:creator>
  <cp:keywords/>
  <dc:description/>
  <cp:lastModifiedBy>Pia Ryt-Hansen</cp:lastModifiedBy>
  <cp:revision>2</cp:revision>
  <dcterms:created xsi:type="dcterms:W3CDTF">2024-12-03T07:27:00Z</dcterms:created>
  <dcterms:modified xsi:type="dcterms:W3CDTF">2024-12-03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